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E1C" w:rsidRDefault="00537E1C" w:rsidP="00537E1C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Figure S1</w:t>
      </w:r>
      <w:r>
        <w:rPr>
          <w:rFonts w:ascii="Times New Roman" w:hAnsi="Times New Roman"/>
          <w:szCs w:val="20"/>
        </w:rPr>
        <w:t xml:space="preserve"> </w:t>
      </w:r>
      <w:proofErr w:type="gramStart"/>
      <w:r>
        <w:rPr>
          <w:rFonts w:ascii="Times New Roman" w:hAnsi="Times New Roman"/>
          <w:szCs w:val="20"/>
        </w:rPr>
        <w:t>To</w:t>
      </w:r>
      <w:proofErr w:type="gramEnd"/>
      <w:r>
        <w:rPr>
          <w:rFonts w:ascii="Times New Roman" w:hAnsi="Times New Roman"/>
          <w:szCs w:val="20"/>
        </w:rPr>
        <w:t xml:space="preserve"> Further confirm the synergistic effect between </w:t>
      </w:r>
      <w:proofErr w:type="spellStart"/>
      <w:r>
        <w:rPr>
          <w:rFonts w:ascii="Times New Roman" w:hAnsi="Times New Roman"/>
          <w:szCs w:val="20"/>
        </w:rPr>
        <w:t>Curcumin</w:t>
      </w:r>
      <w:proofErr w:type="spellEnd"/>
      <w:r>
        <w:rPr>
          <w:rFonts w:ascii="Times New Roman" w:hAnsi="Times New Roman"/>
          <w:szCs w:val="20"/>
        </w:rPr>
        <w:t xml:space="preserve"> and </w:t>
      </w:r>
      <w:proofErr w:type="spellStart"/>
      <w:r>
        <w:rPr>
          <w:rFonts w:ascii="Times New Roman" w:hAnsi="Times New Roman"/>
          <w:szCs w:val="20"/>
        </w:rPr>
        <w:t>Ara</w:t>
      </w:r>
      <w:proofErr w:type="spellEnd"/>
      <w:r>
        <w:rPr>
          <w:rFonts w:ascii="Times New Roman" w:hAnsi="Times New Roman"/>
          <w:szCs w:val="20"/>
        </w:rPr>
        <w:t xml:space="preserve">-C, </w:t>
      </w:r>
      <w:proofErr w:type="spellStart"/>
      <w:r>
        <w:rPr>
          <w:rFonts w:ascii="Times New Roman" w:hAnsi="Times New Roman"/>
          <w:szCs w:val="20"/>
        </w:rPr>
        <w:t>Curcumin</w:t>
      </w:r>
      <w:proofErr w:type="spellEnd"/>
      <w:r>
        <w:rPr>
          <w:rFonts w:ascii="Times New Roman" w:hAnsi="Times New Roman"/>
          <w:szCs w:val="20"/>
        </w:rPr>
        <w:t xml:space="preserve"> (0-100μM) were co-treated to HL-60 and THP-1 cells with </w:t>
      </w:r>
      <w:proofErr w:type="spellStart"/>
      <w:r>
        <w:rPr>
          <w:rFonts w:ascii="Times New Roman" w:hAnsi="Times New Roman"/>
          <w:szCs w:val="20"/>
        </w:rPr>
        <w:t>Ara</w:t>
      </w:r>
      <w:proofErr w:type="spellEnd"/>
      <w:r>
        <w:rPr>
          <w:rFonts w:ascii="Times New Roman" w:hAnsi="Times New Roman"/>
          <w:szCs w:val="20"/>
        </w:rPr>
        <w:t xml:space="preserve">-C (3μM). (A-D) </w:t>
      </w:r>
      <w:proofErr w:type="gramStart"/>
      <w:r>
        <w:rPr>
          <w:rFonts w:ascii="Times New Roman" w:hAnsi="Times New Roman"/>
          <w:szCs w:val="20"/>
        </w:rPr>
        <w:t>Apoptosis  and</w:t>
      </w:r>
      <w:proofErr w:type="gramEnd"/>
      <w:r>
        <w:rPr>
          <w:rFonts w:ascii="Times New Roman" w:hAnsi="Times New Roman"/>
          <w:szCs w:val="20"/>
        </w:rPr>
        <w:t xml:space="preserve"> proliferation assay showed that </w:t>
      </w:r>
      <w:proofErr w:type="spellStart"/>
      <w:r>
        <w:rPr>
          <w:rFonts w:ascii="Times New Roman" w:hAnsi="Times New Roman"/>
          <w:szCs w:val="20"/>
        </w:rPr>
        <w:t>Curcumin</w:t>
      </w:r>
      <w:proofErr w:type="spellEnd"/>
      <w:r>
        <w:rPr>
          <w:rFonts w:ascii="Times New Roman" w:hAnsi="Times New Roman"/>
          <w:szCs w:val="20"/>
        </w:rPr>
        <w:t xml:space="preserve"> did not have a direct synergistic effect on AML cells.</w:t>
      </w:r>
    </w:p>
    <w:p w:rsidR="00537E1C" w:rsidRDefault="00537E1C" w:rsidP="00537E1C">
      <w:pPr>
        <w:rPr>
          <w:rFonts w:ascii="Times New Roman" w:hAnsi="Times New Roman"/>
          <w:szCs w:val="20"/>
        </w:rPr>
      </w:pPr>
    </w:p>
    <w:p w:rsidR="00537E1C" w:rsidRDefault="00537E1C" w:rsidP="00537E1C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Figure S2</w:t>
      </w:r>
      <w:r>
        <w:rPr>
          <w:rFonts w:ascii="Times New Roman" w:hAnsi="Times New Roman"/>
          <w:szCs w:val="20"/>
        </w:rPr>
        <w:t xml:space="preserve"> To address the colonization of bacteria, </w:t>
      </w:r>
      <w:proofErr w:type="gramStart"/>
      <w:r>
        <w:rPr>
          <w:rFonts w:ascii="Times New Roman" w:hAnsi="Times New Roman"/>
          <w:szCs w:val="20"/>
        </w:rPr>
        <w:t xml:space="preserve">several  </w:t>
      </w:r>
      <w:proofErr w:type="spellStart"/>
      <w:r>
        <w:rPr>
          <w:rFonts w:ascii="Times New Roman" w:hAnsi="Times New Roman"/>
          <w:szCs w:val="20"/>
        </w:rPr>
        <w:t>Curcumin</w:t>
      </w:r>
      <w:proofErr w:type="spellEnd"/>
      <w:proofErr w:type="gramEnd"/>
      <w:r>
        <w:rPr>
          <w:rFonts w:ascii="Times New Roman" w:hAnsi="Times New Roman"/>
          <w:szCs w:val="20"/>
        </w:rPr>
        <w:t xml:space="preserve"> induced significantly altered bacteria were examined by </w:t>
      </w:r>
      <w:proofErr w:type="spellStart"/>
      <w:r>
        <w:rPr>
          <w:rFonts w:ascii="Times New Roman" w:hAnsi="Times New Roman"/>
          <w:szCs w:val="20"/>
        </w:rPr>
        <w:t>qPCR</w:t>
      </w:r>
      <w:proofErr w:type="spellEnd"/>
      <w:r>
        <w:rPr>
          <w:rFonts w:ascii="Times New Roman" w:hAnsi="Times New Roman"/>
          <w:szCs w:val="20"/>
        </w:rPr>
        <w:t xml:space="preserve">. It showed that </w:t>
      </w:r>
      <w:proofErr w:type="spellStart"/>
      <w:r>
        <w:rPr>
          <w:rFonts w:ascii="Times New Roman" w:hAnsi="Times New Roman"/>
          <w:szCs w:val="20"/>
        </w:rPr>
        <w:t>Curcumin</w:t>
      </w:r>
      <w:proofErr w:type="spellEnd"/>
      <w:r>
        <w:rPr>
          <w:rFonts w:ascii="Times New Roman" w:hAnsi="Times New Roman"/>
          <w:szCs w:val="20"/>
        </w:rPr>
        <w:t xml:space="preserve"> induced enrichment of probiotics were also increased in Cur/A mice stool treated GF mice in concomitant with decreased pathogenic bacteria.</w:t>
      </w:r>
    </w:p>
    <w:p w:rsidR="00537E1C" w:rsidRDefault="00537E1C" w:rsidP="00537E1C">
      <w:pPr>
        <w:rPr>
          <w:rFonts w:ascii="Times New Roman" w:hAnsi="Times New Roman"/>
          <w:szCs w:val="20"/>
        </w:rPr>
      </w:pPr>
    </w:p>
    <w:p w:rsidR="00537E1C" w:rsidRDefault="00537E1C" w:rsidP="00537E1C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Table S1</w:t>
      </w:r>
      <w:r>
        <w:rPr>
          <w:rFonts w:ascii="Times New Roman" w:hAnsi="Times New Roman"/>
          <w:szCs w:val="20"/>
        </w:rPr>
        <w:t xml:space="preserve"> Significantly altered bacteria of species level with </w:t>
      </w:r>
      <w:proofErr w:type="spellStart"/>
      <w:r>
        <w:rPr>
          <w:rFonts w:ascii="Times New Roman" w:hAnsi="Times New Roman"/>
          <w:szCs w:val="20"/>
        </w:rPr>
        <w:t>Curcumin</w:t>
      </w:r>
      <w:proofErr w:type="spellEnd"/>
      <w:r>
        <w:rPr>
          <w:rFonts w:ascii="Times New Roman" w:hAnsi="Times New Roman"/>
          <w:szCs w:val="20"/>
        </w:rPr>
        <w:t xml:space="preserve"> treatment</w:t>
      </w:r>
    </w:p>
    <w:p w:rsidR="00537E1C" w:rsidRDefault="00537E1C" w:rsidP="00537E1C">
      <w:pPr>
        <w:rPr>
          <w:rFonts w:ascii="Times New Roman" w:hAnsi="Times New Roman"/>
          <w:szCs w:val="20"/>
        </w:rPr>
      </w:pPr>
    </w:p>
    <w:p w:rsidR="00537E1C" w:rsidRDefault="00537E1C" w:rsidP="00537E1C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Table S2</w:t>
      </w:r>
      <w:r>
        <w:rPr>
          <w:rFonts w:ascii="Times New Roman" w:hAnsi="Times New Roman"/>
          <w:szCs w:val="20"/>
        </w:rPr>
        <w:t xml:space="preserve"> Significantly altered metabolites in MNCs of AML mice with </w:t>
      </w:r>
      <w:proofErr w:type="spellStart"/>
      <w:r>
        <w:rPr>
          <w:rFonts w:ascii="Times New Roman" w:hAnsi="Times New Roman"/>
          <w:szCs w:val="20"/>
        </w:rPr>
        <w:t>Curcumin</w:t>
      </w:r>
      <w:proofErr w:type="spellEnd"/>
      <w:r>
        <w:rPr>
          <w:rFonts w:ascii="Times New Roman" w:hAnsi="Times New Roman"/>
          <w:szCs w:val="20"/>
        </w:rPr>
        <w:t xml:space="preserve"> treatment</w:t>
      </w:r>
    </w:p>
    <w:p w:rsidR="006C5ADA" w:rsidRDefault="006C5ADA">
      <w:bookmarkStart w:id="0" w:name="_GoBack"/>
      <w:bookmarkEnd w:id="0"/>
    </w:p>
    <w:sectPr w:rsidR="006C5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E1C"/>
    <w:rsid w:val="00016DF0"/>
    <w:rsid w:val="0004155C"/>
    <w:rsid w:val="00056FC2"/>
    <w:rsid w:val="00063371"/>
    <w:rsid w:val="00063692"/>
    <w:rsid w:val="00066E5D"/>
    <w:rsid w:val="00071C31"/>
    <w:rsid w:val="00074569"/>
    <w:rsid w:val="000A2548"/>
    <w:rsid w:val="000A2F76"/>
    <w:rsid w:val="000B5EC9"/>
    <w:rsid w:val="000C34A0"/>
    <w:rsid w:val="000D2CF2"/>
    <w:rsid w:val="000D6C5D"/>
    <w:rsid w:val="000F0906"/>
    <w:rsid w:val="000F4FAE"/>
    <w:rsid w:val="00104E1D"/>
    <w:rsid w:val="00105224"/>
    <w:rsid w:val="00126668"/>
    <w:rsid w:val="00144C81"/>
    <w:rsid w:val="00147E6B"/>
    <w:rsid w:val="00170A26"/>
    <w:rsid w:val="001846C9"/>
    <w:rsid w:val="001915DC"/>
    <w:rsid w:val="001A4FDC"/>
    <w:rsid w:val="001B00EC"/>
    <w:rsid w:val="001C6493"/>
    <w:rsid w:val="001D0FEC"/>
    <w:rsid w:val="001E4B9B"/>
    <w:rsid w:val="001F0B66"/>
    <w:rsid w:val="0020495C"/>
    <w:rsid w:val="00221CD8"/>
    <w:rsid w:val="00227E45"/>
    <w:rsid w:val="00232FE2"/>
    <w:rsid w:val="0023312A"/>
    <w:rsid w:val="00236140"/>
    <w:rsid w:val="002403A5"/>
    <w:rsid w:val="00241E52"/>
    <w:rsid w:val="00247475"/>
    <w:rsid w:val="00250276"/>
    <w:rsid w:val="00280518"/>
    <w:rsid w:val="0028548B"/>
    <w:rsid w:val="002867B9"/>
    <w:rsid w:val="002A3ECC"/>
    <w:rsid w:val="002A5622"/>
    <w:rsid w:val="002A6B54"/>
    <w:rsid w:val="002B3A5B"/>
    <w:rsid w:val="002C115F"/>
    <w:rsid w:val="002D3D1D"/>
    <w:rsid w:val="002E003C"/>
    <w:rsid w:val="003142A3"/>
    <w:rsid w:val="00325FA3"/>
    <w:rsid w:val="0032661B"/>
    <w:rsid w:val="00333842"/>
    <w:rsid w:val="003477E4"/>
    <w:rsid w:val="00354FD6"/>
    <w:rsid w:val="00360E49"/>
    <w:rsid w:val="00364770"/>
    <w:rsid w:val="003653F7"/>
    <w:rsid w:val="003766EC"/>
    <w:rsid w:val="0039650C"/>
    <w:rsid w:val="003B7321"/>
    <w:rsid w:val="003C13F3"/>
    <w:rsid w:val="00406889"/>
    <w:rsid w:val="004129B0"/>
    <w:rsid w:val="00415883"/>
    <w:rsid w:val="00463BE3"/>
    <w:rsid w:val="00490132"/>
    <w:rsid w:val="004C3597"/>
    <w:rsid w:val="004D3D21"/>
    <w:rsid w:val="004E5D8F"/>
    <w:rsid w:val="004E737F"/>
    <w:rsid w:val="0050077E"/>
    <w:rsid w:val="00517025"/>
    <w:rsid w:val="00532B17"/>
    <w:rsid w:val="00537E1C"/>
    <w:rsid w:val="005406FC"/>
    <w:rsid w:val="00570EFD"/>
    <w:rsid w:val="00573AFB"/>
    <w:rsid w:val="0059759A"/>
    <w:rsid w:val="005B07F0"/>
    <w:rsid w:val="005C2A03"/>
    <w:rsid w:val="005C585A"/>
    <w:rsid w:val="005C6F48"/>
    <w:rsid w:val="005E0353"/>
    <w:rsid w:val="005E7149"/>
    <w:rsid w:val="005F51E1"/>
    <w:rsid w:val="00615969"/>
    <w:rsid w:val="0063591B"/>
    <w:rsid w:val="006475FA"/>
    <w:rsid w:val="00657ACC"/>
    <w:rsid w:val="0066257E"/>
    <w:rsid w:val="00666729"/>
    <w:rsid w:val="006828FE"/>
    <w:rsid w:val="006A2692"/>
    <w:rsid w:val="006A4D46"/>
    <w:rsid w:val="006C11E0"/>
    <w:rsid w:val="006C4F93"/>
    <w:rsid w:val="006C5ADA"/>
    <w:rsid w:val="006C707A"/>
    <w:rsid w:val="006E09EE"/>
    <w:rsid w:val="006E2820"/>
    <w:rsid w:val="006E5700"/>
    <w:rsid w:val="006F7FD4"/>
    <w:rsid w:val="00700103"/>
    <w:rsid w:val="00701B07"/>
    <w:rsid w:val="007405A8"/>
    <w:rsid w:val="00743EF4"/>
    <w:rsid w:val="007573BB"/>
    <w:rsid w:val="00763170"/>
    <w:rsid w:val="007A4D89"/>
    <w:rsid w:val="007C1AA6"/>
    <w:rsid w:val="007C428E"/>
    <w:rsid w:val="007D2E5A"/>
    <w:rsid w:val="007F3434"/>
    <w:rsid w:val="00812214"/>
    <w:rsid w:val="00812FEE"/>
    <w:rsid w:val="0082627A"/>
    <w:rsid w:val="008456E2"/>
    <w:rsid w:val="008474DF"/>
    <w:rsid w:val="00853480"/>
    <w:rsid w:val="00867F30"/>
    <w:rsid w:val="0088429E"/>
    <w:rsid w:val="008B4399"/>
    <w:rsid w:val="008B5DBF"/>
    <w:rsid w:val="008C0F53"/>
    <w:rsid w:val="008E2A38"/>
    <w:rsid w:val="008F1A3E"/>
    <w:rsid w:val="0092537C"/>
    <w:rsid w:val="009450C7"/>
    <w:rsid w:val="0094785A"/>
    <w:rsid w:val="00973D2D"/>
    <w:rsid w:val="009848EC"/>
    <w:rsid w:val="0099247A"/>
    <w:rsid w:val="009933B3"/>
    <w:rsid w:val="009A4380"/>
    <w:rsid w:val="009B020B"/>
    <w:rsid w:val="009B4C32"/>
    <w:rsid w:val="009C59EF"/>
    <w:rsid w:val="009C74F2"/>
    <w:rsid w:val="009F3AF1"/>
    <w:rsid w:val="009F3F46"/>
    <w:rsid w:val="00A1026F"/>
    <w:rsid w:val="00A12949"/>
    <w:rsid w:val="00A15E2F"/>
    <w:rsid w:val="00A23EB7"/>
    <w:rsid w:val="00A3693D"/>
    <w:rsid w:val="00A429C1"/>
    <w:rsid w:val="00A844ED"/>
    <w:rsid w:val="00A909AD"/>
    <w:rsid w:val="00A922F9"/>
    <w:rsid w:val="00A94118"/>
    <w:rsid w:val="00AB365A"/>
    <w:rsid w:val="00AD7F87"/>
    <w:rsid w:val="00AF1C07"/>
    <w:rsid w:val="00B13FB2"/>
    <w:rsid w:val="00B30AAB"/>
    <w:rsid w:val="00B4480B"/>
    <w:rsid w:val="00B52A9B"/>
    <w:rsid w:val="00B76ADB"/>
    <w:rsid w:val="00B86824"/>
    <w:rsid w:val="00BA05E3"/>
    <w:rsid w:val="00BA2FEC"/>
    <w:rsid w:val="00BC450C"/>
    <w:rsid w:val="00BD051D"/>
    <w:rsid w:val="00BD16C8"/>
    <w:rsid w:val="00BE4FB6"/>
    <w:rsid w:val="00C0535F"/>
    <w:rsid w:val="00C14093"/>
    <w:rsid w:val="00C21CEE"/>
    <w:rsid w:val="00C42250"/>
    <w:rsid w:val="00C71546"/>
    <w:rsid w:val="00C750D5"/>
    <w:rsid w:val="00CA79A6"/>
    <w:rsid w:val="00CD299E"/>
    <w:rsid w:val="00D31A29"/>
    <w:rsid w:val="00D40846"/>
    <w:rsid w:val="00D53321"/>
    <w:rsid w:val="00D573D1"/>
    <w:rsid w:val="00D57454"/>
    <w:rsid w:val="00D74A3C"/>
    <w:rsid w:val="00D762C6"/>
    <w:rsid w:val="00D80419"/>
    <w:rsid w:val="00D8127F"/>
    <w:rsid w:val="00DB43B4"/>
    <w:rsid w:val="00DD1165"/>
    <w:rsid w:val="00DE7C6F"/>
    <w:rsid w:val="00DF5368"/>
    <w:rsid w:val="00DF7CCD"/>
    <w:rsid w:val="00E051B5"/>
    <w:rsid w:val="00E21599"/>
    <w:rsid w:val="00E31DC3"/>
    <w:rsid w:val="00E32966"/>
    <w:rsid w:val="00E40D86"/>
    <w:rsid w:val="00E43055"/>
    <w:rsid w:val="00E47051"/>
    <w:rsid w:val="00E56B67"/>
    <w:rsid w:val="00E665AF"/>
    <w:rsid w:val="00E679F0"/>
    <w:rsid w:val="00EC0E5F"/>
    <w:rsid w:val="00ED59BC"/>
    <w:rsid w:val="00ED61E6"/>
    <w:rsid w:val="00EE1AF0"/>
    <w:rsid w:val="00EE4D5B"/>
    <w:rsid w:val="00EF34A8"/>
    <w:rsid w:val="00EF7D7F"/>
    <w:rsid w:val="00F047FC"/>
    <w:rsid w:val="00F11873"/>
    <w:rsid w:val="00F12103"/>
    <w:rsid w:val="00F20F17"/>
    <w:rsid w:val="00F22AEA"/>
    <w:rsid w:val="00F56C77"/>
    <w:rsid w:val="00F6045F"/>
    <w:rsid w:val="00F66649"/>
    <w:rsid w:val="00F86803"/>
    <w:rsid w:val="00F95B6A"/>
    <w:rsid w:val="00FB06D6"/>
    <w:rsid w:val="00FB645E"/>
    <w:rsid w:val="00FE1A22"/>
    <w:rsid w:val="00FF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EBED14-73F3-4030-B7D4-2D6B6A43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P.</dc:creator>
  <cp:keywords/>
  <dc:description/>
  <cp:lastModifiedBy>Parimala P.</cp:lastModifiedBy>
  <cp:revision>1</cp:revision>
  <dcterms:created xsi:type="dcterms:W3CDTF">2021-12-16T03:07:00Z</dcterms:created>
  <dcterms:modified xsi:type="dcterms:W3CDTF">2021-12-16T03:09:00Z</dcterms:modified>
</cp:coreProperties>
</file>